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"/>
        <w:gridCol w:w="1046"/>
        <w:gridCol w:w="1370"/>
        <w:gridCol w:w="1179"/>
        <w:gridCol w:w="1370"/>
        <w:gridCol w:w="1179"/>
        <w:gridCol w:w="1370"/>
        <w:gridCol w:w="1179"/>
        <w:gridCol w:w="1370"/>
        <w:gridCol w:w="1179"/>
      </w:tblGrid>
      <w:tr w:rsidR="00F14255" w:rsidRPr="00745A08" w:rsidTr="00D9678F">
        <w:trPr>
          <w:trHeight w:val="315"/>
          <w:jc w:val="center"/>
        </w:trPr>
        <w:tc>
          <w:tcPr>
            <w:tcW w:w="1094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5 Table</w:t>
            </w: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Weighted prevalence of NAFLD using two cut off points by age group, sex and race/ethnicity</w:t>
            </w:r>
          </w:p>
        </w:tc>
      </w:tr>
      <w:tr w:rsidR="00F14255" w:rsidRPr="00745A08" w:rsidTr="00D9678F">
        <w:trPr>
          <w:trHeight w:val="315"/>
          <w:jc w:val="center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 by ag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F14255" w:rsidRPr="00745A08" w:rsidTr="00D9678F">
        <w:trPr>
          <w:trHeight w:val="258"/>
          <w:jc w:val="center"/>
        </w:trPr>
        <w:tc>
          <w:tcPr>
            <w:tcW w:w="0" w:type="auto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F14255" w:rsidRPr="00745A08" w:rsidTr="00D9678F">
        <w:trPr>
          <w:trHeight w:val="35"/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FLD by CAP cut off point of 290 dB/m</w:t>
            </w:r>
          </w:p>
        </w:tc>
      </w:tr>
      <w:tr w:rsidR="00F14255" w:rsidRPr="00745A08" w:rsidTr="00D9678F">
        <w:trPr>
          <w:trHeight w:val="27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, 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,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, 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, 44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, 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, 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, 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, 36.1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, 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, 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, 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, 38.6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, 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, 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, 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, 56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, 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, 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, 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, 59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, 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, 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, 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, 57.4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, 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, 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, 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, 59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, 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, 52.0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, 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, 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,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, 31.4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, 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,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, 25.8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, 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,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, 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, 27.2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, 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, 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, 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, 33.1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, 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, 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, 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, 45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, 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, 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, 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, 41.8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, 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, 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, 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, 48.2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,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, 33.8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, 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, 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, 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, 36.8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FLD by CAP cut off point of 302 dB/m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, 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, 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, 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, 38.3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, 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, 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, 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, 29.0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, 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, 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, 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, 34.0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, 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, 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, 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, 52.1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, 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, 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, 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, 50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, 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, 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, 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, 47.6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, 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, 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, 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, 53.7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, 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, 44.3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, 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, 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, 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, 25.3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,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, 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, 19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, 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, 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, 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, 22.3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, 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, 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, 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, 28.8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, 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, 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, 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, 40.1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, 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, 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, 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, 35.6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, 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, 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, 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, 36.5</w:t>
            </w:r>
          </w:p>
        </w:tc>
      </w:tr>
      <w:tr w:rsidR="00F14255" w:rsidRPr="00745A08" w:rsidTr="00D967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, 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,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, 26.7</w:t>
            </w:r>
          </w:p>
        </w:tc>
      </w:tr>
      <w:tr w:rsidR="00F14255" w:rsidRPr="00745A08" w:rsidTr="00D9678F">
        <w:trPr>
          <w:trHeight w:val="31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, 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, 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, 3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255" w:rsidRPr="00745A08" w:rsidRDefault="00F14255" w:rsidP="00D967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, 30.6</w:t>
            </w: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255"/>
    <w:rsid w:val="00980529"/>
    <w:rsid w:val="00F1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5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5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247</Characters>
  <Application>Microsoft Office Word</Application>
  <DocSecurity>0</DocSecurity>
  <Lines>449</Lines>
  <Paragraphs>303</Paragraphs>
  <ScaleCrop>false</ScaleCrop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4:00Z</dcterms:created>
  <dcterms:modified xsi:type="dcterms:W3CDTF">2021-05-25T10:04:00Z</dcterms:modified>
</cp:coreProperties>
</file>